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8"/>
        <w:gridCol w:w="1800"/>
        <w:gridCol w:w="1544"/>
      </w:tblGrid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Characteristic gene produc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 xml:space="preserve">Protein symbol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abel 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ec insertion machinery</w:t>
            </w:r>
            <w:r>
              <w:rPr>
                <w:sz w:val="16"/>
                <w:szCs w:val="16"/>
                <w:lang w:val="en-GB"/>
              </w:rPr>
              <w:t>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nocysteine synt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5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nocystein-specific elongation fac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57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nophosphate synt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5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C(p) t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tRNA5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roline reductase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-Proline reductase pro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234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-Proline seleno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232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c-containing electron transfer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d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223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lycine reductase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bstrate-specific activating seleno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d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13 CLOST_1114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rdB-stabilizing pro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d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10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edox-active selenoprotein forming a carboxymethyl-selenoe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d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1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11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in forming a protein-bound acetyl-ester from the GrdA-carboxymethyl-selenoe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d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15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tein releasing the protein-bound acetyl group as acetyl-phosph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d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1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lycine cleavage system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minomethyltransfe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v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42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poyl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vH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42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27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ycine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vP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4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42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poamide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cvL 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6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hreonine catabolism pathways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reonine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dh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621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reonine aldol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572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reonine dehydra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dc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__0395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rginine deiminase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ginine deimi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92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nithine carbamoyltransfe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927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rbamate ki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92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rnithine reductive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nithine cyclodeami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60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line racem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dF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22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Ornithine oxidative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rnithine racem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r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28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Ornithine aminomutase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2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291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4-diaminopentanoate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294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2-amino-4-ketopentanoate thiolase (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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</w:t>
            </w:r>
            <w:r>
              <w:rPr>
                <w:sz w:val="16"/>
                <w:szCs w:val="16"/>
                <w:lang w:val="en-GB"/>
              </w:rPr>
              <w:t xml:space="preserve"> subuni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t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29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29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Lysine fermentation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-lysine 2,3-aminomu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82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16"/>
                <w:lang w:val="en-GB"/>
              </w:rPr>
              <w:t></w:t>
            </w:r>
            <w:r>
              <w:rPr>
                <w:sz w:val="16"/>
                <w:szCs w:val="16"/>
                <w:lang w:val="en-GB"/>
              </w:rPr>
              <w:t>-L-lysine-5,6-aminomutase (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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</w:t>
            </w:r>
            <w:r>
              <w:rPr>
                <w:sz w:val="16"/>
                <w:szCs w:val="16"/>
                <w:lang w:val="en-GB"/>
              </w:rPr>
              <w:t xml:space="preserve"> subuni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m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7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3,5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</w:t>
            </w:r>
            <w:r>
              <w:rPr>
                <w:sz w:val="16"/>
                <w:szCs w:val="16"/>
                <w:lang w:val="en-GB"/>
              </w:rPr>
              <w:t>diaminohexanoate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8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3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</w:t>
            </w:r>
            <w:r>
              <w:rPr>
                <w:sz w:val="16"/>
                <w:szCs w:val="16"/>
                <w:lang w:val="en-GB"/>
              </w:rPr>
              <w:t>keto-5-aminohexanoate cleavage enzy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84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-aminobutyryl-CoA ammonia ly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l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85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Acetoacetate:butyrate CoA transferase (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</w:t>
            </w:r>
            <w:r>
              <w:rPr>
                <w:sz w:val="16"/>
                <w:szCs w:val="16"/>
                <w:lang w:val="en-GB"/>
              </w:rPr>
              <w:t xml:space="preserve"> and </w:t>
            </w:r>
            <w:r>
              <w:rPr>
                <w:rFonts w:cs="Symbol" w:ascii="Symbol" w:hAnsi="Symbol"/>
                <w:sz w:val="16"/>
                <w:szCs w:val="16"/>
                <w:lang w:val="en-GB"/>
              </w:rPr>
              <w:t></w:t>
            </w:r>
            <w:r>
              <w:rPr>
                <w:sz w:val="16"/>
                <w:szCs w:val="16"/>
                <w:lang w:val="en-GB"/>
              </w:rPr>
              <w:t xml:space="preserve"> subuni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oA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to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112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112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erine catabolism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-serine dehydra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h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6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65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ysteine catabolism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Putative L-cysteine sulphide ly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03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Butyrate fermentation (from acetyl-CoA)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etyl-CoA acetyl transfe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34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3-Hydroxybutyryl-CoA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b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3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oto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t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32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utyryl-CoA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35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n transfer flavo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f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3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xidative stress reponse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-superoxide dismu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94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uperoxide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77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kyl hydroperoxide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kuU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030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tathione peroxid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tu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097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44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lenoperoxiredox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xU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40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ioredoxin dependent peroxid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60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ionine sulfoxide reductase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08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hionine sulfoxide reductase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r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245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oxide-responsive repress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R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4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en-GB"/>
              </w:rPr>
              <w:t>Wood-Ljungdahl pathway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rbon monoxide dehydrogenas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H-bet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60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synt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H-alph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171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nf complex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n transport complex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97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inner membrane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9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inner membrane NADH-quinone 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39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n transport complex protein precurs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G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400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inner membrane oxidoreduct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401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ectron transport complex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T_1402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ydrogenases and maturation proteins: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catalytic subunit of iron-only 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m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907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iron-only hydrogenase, electron-transfer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mB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908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iron-only hydrogenase, electron-transfer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m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90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1663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eriplasmic iron-only 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dA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839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on-only hydrogenase maturation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dF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845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e-hydrogenase assembly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dG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846</w:t>
            </w:r>
          </w:p>
        </w:tc>
      </w:tr>
      <w:tr>
        <w:trPr/>
        <w:tc>
          <w:tcPr>
            <w:tcW w:w="5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ron-only hydrogenase maturation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ydE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LOST_0847</w:t>
            </w:r>
          </w:p>
        </w:tc>
      </w:tr>
    </w:tbl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9T06:53:00Z</dcterms:created>
  <dc:creator>Default</dc:creator>
  <dc:description/>
  <cp:keywords/>
  <dc:language>en-US</dc:language>
  <cp:lastModifiedBy>fonk</cp:lastModifiedBy>
  <cp:lastPrinted>2009-09-02T14:51:00Z</cp:lastPrinted>
  <dcterms:modified xsi:type="dcterms:W3CDTF">2010-09-07T11:53:00Z</dcterms:modified>
  <cp:revision>8</cp:revision>
  <dc:subject/>
  <dc:title>Gene product </dc:title>
</cp:coreProperties>
</file>